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B4C45" w14:textId="4D78D37B" w:rsidR="002D124B" w:rsidRPr="002D3E1C" w:rsidRDefault="002D124B" w:rsidP="002D124B">
      <w:p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color w:val="002060"/>
          <w:sz w:val="24"/>
          <w:szCs w:val="24"/>
          <w:u w:val="single"/>
        </w:rPr>
        <w:t xml:space="preserve">Supplementary Material </w:t>
      </w:r>
      <w:r w:rsidRPr="002D3E1C">
        <w:rPr>
          <w:rFonts w:cstheme="minorHAnsi"/>
          <w:b/>
          <w:color w:val="002060"/>
          <w:sz w:val="24"/>
          <w:szCs w:val="24"/>
          <w:u w:val="single"/>
        </w:rPr>
        <w:t xml:space="preserve">1: Satisfaction </w:t>
      </w:r>
      <w:r>
        <w:rPr>
          <w:rFonts w:cstheme="minorHAnsi"/>
          <w:b/>
          <w:color w:val="002060"/>
          <w:sz w:val="24"/>
          <w:szCs w:val="24"/>
          <w:u w:val="single"/>
        </w:rPr>
        <w:t>of</w:t>
      </w:r>
      <w:r w:rsidRPr="002D3E1C">
        <w:rPr>
          <w:rFonts w:cstheme="minorHAnsi"/>
          <w:b/>
          <w:color w:val="002060"/>
          <w:sz w:val="24"/>
          <w:szCs w:val="24"/>
          <w:u w:val="single"/>
        </w:rPr>
        <w:t xml:space="preserve"> remote monitoring </w:t>
      </w:r>
      <w:r>
        <w:rPr>
          <w:rFonts w:cstheme="minorHAnsi"/>
          <w:b/>
          <w:color w:val="002060"/>
          <w:sz w:val="24"/>
          <w:szCs w:val="24"/>
          <w:u w:val="single"/>
        </w:rPr>
        <w:t xml:space="preserve">for TUOCO group </w:t>
      </w:r>
      <w:r w:rsidRPr="002D3E1C">
        <w:rPr>
          <w:rFonts w:cstheme="minorHAnsi"/>
          <w:b/>
          <w:color w:val="002060"/>
          <w:sz w:val="24"/>
          <w:szCs w:val="24"/>
          <w:u w:val="single"/>
        </w:rPr>
        <w:t xml:space="preserve">questionnaire </w:t>
      </w:r>
    </w:p>
    <w:p w14:paraId="2789EC4D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sz w:val="20"/>
          <w:szCs w:val="20"/>
        </w:rPr>
        <w:t>"</w:t>
      </w:r>
      <w:r w:rsidRPr="002D3E1C">
        <w:rPr>
          <w:rFonts w:cstheme="minorHAnsi"/>
          <w:i/>
          <w:sz w:val="20"/>
          <w:szCs w:val="20"/>
        </w:rPr>
        <w:t>Dear Madam, Sir,</w:t>
      </w:r>
    </w:p>
    <w:p w14:paraId="713B1BEA" w14:textId="6BFA78C1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 xml:space="preserve">In collaboration with Prof. </w:t>
      </w:r>
      <w:proofErr w:type="spellStart"/>
      <w:r w:rsidRPr="002D3E1C">
        <w:rPr>
          <w:rFonts w:cstheme="minorHAnsi"/>
          <w:i/>
          <w:sz w:val="20"/>
          <w:szCs w:val="20"/>
        </w:rPr>
        <w:t>Barrou</w:t>
      </w:r>
      <w:proofErr w:type="spellEnd"/>
      <w:r>
        <w:rPr>
          <w:rFonts w:cstheme="minorHAnsi"/>
          <w:i/>
          <w:sz w:val="20"/>
          <w:szCs w:val="20"/>
        </w:rPr>
        <w:t xml:space="preserve">, </w:t>
      </w:r>
      <w:r w:rsidRPr="002D3E1C">
        <w:rPr>
          <w:rFonts w:cstheme="minorHAnsi"/>
          <w:i/>
          <w:sz w:val="20"/>
          <w:szCs w:val="20"/>
        </w:rPr>
        <w:t>I am carrying out a research work on monitoring by remote monitoring.</w:t>
      </w:r>
    </w:p>
    <w:p w14:paraId="03AAC6F7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 xml:space="preserve">You regularly use the </w:t>
      </w:r>
      <w:proofErr w:type="spellStart"/>
      <w:r w:rsidRPr="002D3E1C">
        <w:rPr>
          <w:rFonts w:cstheme="minorHAnsi"/>
          <w:i/>
          <w:sz w:val="20"/>
          <w:szCs w:val="20"/>
        </w:rPr>
        <w:t>apTeleCare</w:t>
      </w:r>
      <w:proofErr w:type="spellEnd"/>
      <w:r w:rsidRPr="002D3E1C">
        <w:rPr>
          <w:rFonts w:cstheme="minorHAnsi"/>
          <w:i/>
          <w:sz w:val="20"/>
          <w:szCs w:val="20"/>
        </w:rPr>
        <w:t>. We would love to hear your feedback on this tracking mode.</w:t>
      </w:r>
    </w:p>
    <w:p w14:paraId="499F9505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>Below is a link to complete a satisfaction survey, it will take less than 15 minutes. Responses will be anonymous.</w:t>
      </w:r>
    </w:p>
    <w:p w14:paraId="0A24CFDD" w14:textId="5E073DD9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>Your participation is very important! It will allow us to develop this new way of monitoring.</w:t>
      </w: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br/>
        <w:t xml:space="preserve">Please return it to us before </w:t>
      </w:r>
      <w:r>
        <w:rPr>
          <w:rFonts w:eastAsia="Times New Roman" w:cstheme="minorHAnsi"/>
          <w:i/>
          <w:color w:val="000000"/>
          <w:sz w:val="20"/>
          <w:szCs w:val="20"/>
          <w:lang w:eastAsia="fr-FR"/>
        </w:rPr>
        <w:t>May</w:t>
      </w:r>
      <w:r w:rsidR="003D1E3D">
        <w:rPr>
          <w:rFonts w:eastAsia="Times New Roman" w:cstheme="minorHAnsi"/>
          <w:i/>
          <w:color w:val="000000"/>
          <w:sz w:val="20"/>
          <w:szCs w:val="20"/>
          <w:lang w:eastAsia="fr-FR"/>
        </w:rPr>
        <w:t xml:space="preserve"> 22</w:t>
      </w: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t>, 2022.</w:t>
      </w:r>
    </w:p>
    <w:p w14:paraId="41470C1B" w14:textId="77777777" w:rsidR="002D124B" w:rsidRPr="002D3E1C" w:rsidRDefault="002D124B" w:rsidP="002D124B">
      <w:pPr>
        <w:spacing w:line="360" w:lineRule="auto"/>
        <w:jc w:val="both"/>
        <w:rPr>
          <w:rFonts w:eastAsia="Times New Roman" w:cstheme="minorHAnsi"/>
          <w:i/>
          <w:color w:val="000000"/>
          <w:sz w:val="20"/>
          <w:szCs w:val="20"/>
          <w:lang w:eastAsia="fr-FR"/>
        </w:rPr>
      </w:pP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t>Sincerely, Delphine Bailly. »</w:t>
      </w:r>
    </w:p>
    <w:p w14:paraId="5DA831D6" w14:textId="77777777" w:rsidR="002D124B" w:rsidRPr="002D3E1C" w:rsidRDefault="002D124B" w:rsidP="002D124B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- I am:</w:t>
      </w:r>
    </w:p>
    <w:p w14:paraId="188CCA44" w14:textId="368D429B" w:rsidR="002D124B" w:rsidRPr="002D3E1C" w:rsidRDefault="002D124B" w:rsidP="002D124B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ale</w:t>
      </w:r>
    </w:p>
    <w:p w14:paraId="6C385F47" w14:textId="7D5C4DA9" w:rsidR="002D124B" w:rsidRPr="002D3E1C" w:rsidRDefault="002D124B" w:rsidP="002D124B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emale</w:t>
      </w:r>
    </w:p>
    <w:p w14:paraId="49AC190F" w14:textId="130DC7B1" w:rsidR="002D124B" w:rsidRPr="002D3E1C" w:rsidRDefault="002D124B" w:rsidP="002D124B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- My age is: ....</w:t>
      </w:r>
      <w:r>
        <w:rPr>
          <w:rFonts w:cstheme="minorHAnsi"/>
          <w:sz w:val="20"/>
          <w:szCs w:val="20"/>
        </w:rPr>
        <w:t xml:space="preserve"> (years)</w:t>
      </w:r>
    </w:p>
    <w:p w14:paraId="6A4A2E70" w14:textId="77777777" w:rsidR="002D124B" w:rsidRPr="002D3E1C" w:rsidRDefault="002D124B" w:rsidP="002D124B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3- This is my 1st transplant:</w:t>
      </w:r>
    </w:p>
    <w:p w14:paraId="3AE45E4C" w14:textId="77777777" w:rsidR="002D124B" w:rsidRPr="002D3E1C" w:rsidRDefault="002D124B" w:rsidP="002D124B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66025AC1" w14:textId="77777777" w:rsidR="002D124B" w:rsidRPr="002D3E1C" w:rsidRDefault="002D124B" w:rsidP="002D124B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03609374" w14:textId="4F6B8CCC" w:rsidR="002D124B" w:rsidRPr="002D3E1C" w:rsidRDefault="002D124B" w:rsidP="002D124B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4- I have been transplanted for (in years if more than a year, in months if less than a year):......</w:t>
      </w:r>
      <w:r>
        <w:rPr>
          <w:rFonts w:cstheme="minorHAnsi"/>
          <w:sz w:val="20"/>
          <w:szCs w:val="20"/>
        </w:rPr>
        <w:t xml:space="preserve"> (months/years)</w:t>
      </w:r>
    </w:p>
    <w:p w14:paraId="2B058DDA" w14:textId="77777777" w:rsidR="002D124B" w:rsidRPr="002D3E1C" w:rsidRDefault="002D124B" w:rsidP="002D124B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5- My professional situation is:</w:t>
      </w:r>
    </w:p>
    <w:p w14:paraId="0F1FAD54" w14:textId="24742E25" w:rsidR="002D124B" w:rsidRPr="002D3E1C" w:rsidRDefault="002D124B" w:rsidP="002D124B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Employe</w:t>
      </w:r>
      <w:r>
        <w:rPr>
          <w:rFonts w:cstheme="minorHAnsi"/>
          <w:sz w:val="20"/>
          <w:szCs w:val="20"/>
        </w:rPr>
        <w:t>d</w:t>
      </w:r>
    </w:p>
    <w:p w14:paraId="4D492DC8" w14:textId="77777777" w:rsidR="002D124B" w:rsidRPr="002D3E1C" w:rsidRDefault="002D124B" w:rsidP="002D124B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elf-employed</w:t>
      </w:r>
    </w:p>
    <w:p w14:paraId="0B6E2953" w14:textId="77777777" w:rsidR="002D124B" w:rsidRPr="002D3E1C" w:rsidRDefault="002D124B" w:rsidP="002D124B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udent, in training, intern</w:t>
      </w:r>
    </w:p>
    <w:p w14:paraId="1C341C90" w14:textId="77777777" w:rsidR="002D124B" w:rsidRPr="002D3E1C" w:rsidRDefault="002D124B" w:rsidP="002D124B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Retired or unemployed</w:t>
      </w:r>
    </w:p>
    <w:p w14:paraId="163877C3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6- The highest degree I have obtained:</w:t>
      </w:r>
    </w:p>
    <w:p w14:paraId="0F573734" w14:textId="77777777" w:rsidR="002D124B" w:rsidRPr="002D3E1C" w:rsidRDefault="002D124B" w:rsidP="002D124B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 diploma</w:t>
      </w:r>
    </w:p>
    <w:p w14:paraId="1FED84AF" w14:textId="77777777" w:rsidR="002D124B" w:rsidRPr="002D3E1C" w:rsidRDefault="002D124B" w:rsidP="002D124B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CAP, BEP, or equivalent diploma</w:t>
      </w:r>
    </w:p>
    <w:p w14:paraId="7607E94A" w14:textId="77777777" w:rsidR="002D124B" w:rsidRPr="002D3E1C" w:rsidRDefault="002D124B" w:rsidP="002D124B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LAC</w:t>
      </w:r>
    </w:p>
    <w:p w14:paraId="288DB32C" w14:textId="77777777" w:rsidR="002D124B" w:rsidRPr="002D3E1C" w:rsidRDefault="002D124B" w:rsidP="002D124B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Higher level diploma</w:t>
      </w:r>
    </w:p>
    <w:p w14:paraId="5F1F590D" w14:textId="10BDA034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7- </w:t>
      </w:r>
      <w:r>
        <w:rPr>
          <w:rFonts w:cstheme="minorHAnsi"/>
          <w:sz w:val="20"/>
          <w:szCs w:val="20"/>
        </w:rPr>
        <w:t>How far do you live from</w:t>
      </w:r>
      <w:r w:rsidRPr="002D3E1C">
        <w:rPr>
          <w:rFonts w:cstheme="minorHAnsi"/>
          <w:sz w:val="20"/>
          <w:szCs w:val="20"/>
        </w:rPr>
        <w:t xml:space="preserve"> the </w:t>
      </w:r>
      <w:proofErr w:type="spellStart"/>
      <w:r w:rsidRPr="002D3E1C">
        <w:rPr>
          <w:rFonts w:cstheme="minorHAnsi"/>
          <w:sz w:val="20"/>
          <w:szCs w:val="20"/>
        </w:rPr>
        <w:t>Pitié</w:t>
      </w:r>
      <w:proofErr w:type="spellEnd"/>
      <w:r w:rsidRPr="002D3E1C">
        <w:rPr>
          <w:rFonts w:cstheme="minorHAnsi"/>
          <w:sz w:val="20"/>
          <w:szCs w:val="20"/>
        </w:rPr>
        <w:t xml:space="preserve"> Salpêtrière hospital</w:t>
      </w:r>
      <w:r>
        <w:rPr>
          <w:rFonts w:cstheme="minorHAnsi"/>
          <w:sz w:val="20"/>
          <w:szCs w:val="20"/>
        </w:rPr>
        <w:t>?</w:t>
      </w:r>
    </w:p>
    <w:p w14:paraId="50A83F28" w14:textId="0020CF60" w:rsidR="002D124B" w:rsidRPr="002D3E1C" w:rsidRDefault="002D124B" w:rsidP="002D124B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Less than 10 kilometers</w:t>
      </w:r>
    </w:p>
    <w:p w14:paraId="618BCFE6" w14:textId="3E630101" w:rsidR="002D124B" w:rsidRPr="002D3E1C" w:rsidRDefault="002D124B" w:rsidP="002D124B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Between 10 and 20 kilometers</w:t>
      </w:r>
    </w:p>
    <w:p w14:paraId="4BB399BF" w14:textId="2FE6D461" w:rsidR="002D124B" w:rsidRPr="002D3E1C" w:rsidRDefault="002D124B" w:rsidP="002D124B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Between 20 and 30 kilometers</w:t>
      </w:r>
    </w:p>
    <w:p w14:paraId="441E2381" w14:textId="77777777" w:rsidR="002D124B" w:rsidRPr="002D3E1C" w:rsidRDefault="002D124B" w:rsidP="002D124B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ore than 30 kilometers</w:t>
      </w:r>
    </w:p>
    <w:p w14:paraId="5344F403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8- I use the application on:</w:t>
      </w:r>
    </w:p>
    <w:p w14:paraId="1752035D" w14:textId="77777777" w:rsidR="002D124B" w:rsidRPr="002D3E1C" w:rsidRDefault="002D124B" w:rsidP="002D124B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smartphone</w:t>
      </w:r>
    </w:p>
    <w:p w14:paraId="4057CC52" w14:textId="77777777" w:rsidR="002D124B" w:rsidRPr="002D3E1C" w:rsidRDefault="002D124B" w:rsidP="002D124B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computer</w:t>
      </w:r>
    </w:p>
    <w:p w14:paraId="03462ED9" w14:textId="77777777" w:rsidR="002D124B" w:rsidRPr="002D3E1C" w:rsidRDefault="002D124B" w:rsidP="002D124B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tablet</w:t>
      </w:r>
    </w:p>
    <w:p w14:paraId="367FF221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9- A friend or family member helps me to use the application:</w:t>
      </w:r>
    </w:p>
    <w:p w14:paraId="6578B7C7" w14:textId="77777777" w:rsidR="002D124B" w:rsidRPr="002D3E1C" w:rsidRDefault="002D124B" w:rsidP="002D124B">
      <w:pPr>
        <w:pStyle w:val="ListParagraph"/>
        <w:numPr>
          <w:ilvl w:val="0"/>
          <w:numId w:val="1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632F2B53" w14:textId="77777777" w:rsidR="002D124B" w:rsidRPr="002D3E1C" w:rsidRDefault="002D124B" w:rsidP="002D124B">
      <w:pPr>
        <w:pStyle w:val="ListParagraph"/>
        <w:numPr>
          <w:ilvl w:val="0"/>
          <w:numId w:val="1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239E0DC9" w14:textId="40ECA292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10- I have been </w:t>
      </w:r>
      <w:r>
        <w:rPr>
          <w:rFonts w:cstheme="minorHAnsi"/>
          <w:sz w:val="20"/>
          <w:szCs w:val="20"/>
        </w:rPr>
        <w:t xml:space="preserve">adequately </w:t>
      </w:r>
      <w:r w:rsidRPr="002D3E1C">
        <w:rPr>
          <w:rFonts w:cstheme="minorHAnsi"/>
          <w:sz w:val="20"/>
          <w:szCs w:val="20"/>
        </w:rPr>
        <w:t>trained in the use of the application:</w:t>
      </w:r>
    </w:p>
    <w:p w14:paraId="01838A73" w14:textId="77777777" w:rsidR="002D124B" w:rsidRPr="002D3E1C" w:rsidRDefault="002D124B" w:rsidP="002D124B">
      <w:pPr>
        <w:pStyle w:val="ListParagraph"/>
        <w:numPr>
          <w:ilvl w:val="0"/>
          <w:numId w:val="1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2E631A9F" w14:textId="77777777" w:rsidR="002D124B" w:rsidRPr="002D3E1C" w:rsidRDefault="002D124B" w:rsidP="002D124B">
      <w:pPr>
        <w:pStyle w:val="ListParagraph"/>
        <w:numPr>
          <w:ilvl w:val="0"/>
          <w:numId w:val="1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</w:t>
      </w:r>
    </w:p>
    <w:p w14:paraId="2B010C1F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1- I have been sufficiently informed about the modalities of monitoring by remote monitoring:</w:t>
      </w:r>
    </w:p>
    <w:p w14:paraId="623AD5BE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0626BF5E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17883325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5F1EDC8B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3DFFB2FD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2- I think the app is easy to use:</w:t>
      </w:r>
    </w:p>
    <w:p w14:paraId="15825C5E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451E4E6D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36B381FE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1F8EB150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4034FAD7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3- My medical data is easily accessible:</w:t>
      </w:r>
    </w:p>
    <w:p w14:paraId="4B87ED76" w14:textId="77777777" w:rsidR="002D124B" w:rsidRPr="002D3E1C" w:rsidRDefault="002D124B" w:rsidP="002D124B">
      <w:pPr>
        <w:pStyle w:val="ListParagraph"/>
        <w:numPr>
          <w:ilvl w:val="0"/>
          <w:numId w:val="1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38AD9C2A" w14:textId="77777777" w:rsidR="002D124B" w:rsidRPr="002D3E1C" w:rsidRDefault="002D124B" w:rsidP="002D124B">
      <w:pPr>
        <w:pStyle w:val="ListParagraph"/>
        <w:numPr>
          <w:ilvl w:val="0"/>
          <w:numId w:val="1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774CB7FE" w14:textId="77777777" w:rsidR="002D124B" w:rsidRPr="002D3E1C" w:rsidRDefault="002D124B" w:rsidP="002D124B">
      <w:pPr>
        <w:pStyle w:val="ListParagraph"/>
        <w:numPr>
          <w:ilvl w:val="0"/>
          <w:numId w:val="1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553B8914" w14:textId="77777777" w:rsidR="002D124B" w:rsidRPr="002D3E1C" w:rsidRDefault="002D124B" w:rsidP="002D124B">
      <w:pPr>
        <w:pStyle w:val="ListParagraph"/>
        <w:numPr>
          <w:ilvl w:val="0"/>
          <w:numId w:val="1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68069D34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4- I can easily enter my following medical data:</w:t>
      </w:r>
    </w:p>
    <w:p w14:paraId="60C9C508" w14:textId="77777777" w:rsidR="002D124B" w:rsidRPr="002D3E1C" w:rsidRDefault="002D124B" w:rsidP="002D124B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y weight</w:t>
      </w:r>
    </w:p>
    <w:p w14:paraId="3798A863" w14:textId="77777777" w:rsidR="002D124B" w:rsidRPr="002D3E1C" w:rsidRDefault="002D124B" w:rsidP="002D124B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y blood pressure</w:t>
      </w:r>
    </w:p>
    <w:p w14:paraId="7680A7B1" w14:textId="77777777" w:rsidR="002D124B" w:rsidRPr="002D3E1C" w:rsidRDefault="002D124B" w:rsidP="002D124B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y laboratory assessment results</w:t>
      </w:r>
    </w:p>
    <w:p w14:paraId="40AE2750" w14:textId="77777777" w:rsidR="002D124B" w:rsidRPr="002D3E1C" w:rsidRDefault="002D124B" w:rsidP="002D124B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ne of the above</w:t>
      </w:r>
    </w:p>
    <w:p w14:paraId="74270532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5- I find that communication with my healthcare team is facilitated by:</w:t>
      </w:r>
    </w:p>
    <w:p w14:paraId="17FF46E7" w14:textId="77777777" w:rsidR="002D124B" w:rsidRPr="002D3E1C" w:rsidRDefault="002D124B" w:rsidP="002D124B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The transmission of my biological results</w:t>
      </w:r>
    </w:p>
    <w:p w14:paraId="374FC996" w14:textId="77777777" w:rsidR="002D124B" w:rsidRPr="002D3E1C" w:rsidRDefault="002D124B" w:rsidP="002D124B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he chat system</w:t>
      </w:r>
    </w:p>
    <w:p w14:paraId="0AF545C7" w14:textId="77777777" w:rsidR="002D124B" w:rsidRPr="002D3E1C" w:rsidRDefault="002D124B" w:rsidP="002D124B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ending prescriptions</w:t>
      </w:r>
    </w:p>
    <w:p w14:paraId="7E82A54D" w14:textId="77777777" w:rsidR="002D124B" w:rsidRPr="002D3E1C" w:rsidRDefault="002D124B" w:rsidP="002D124B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ne of the above</w:t>
      </w:r>
    </w:p>
    <w:p w14:paraId="750C7C25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6- I find the response time satisfactory when I contact my healthcare team via the application:</w:t>
      </w:r>
    </w:p>
    <w:p w14:paraId="7B039D56" w14:textId="77777777" w:rsidR="002D124B" w:rsidRPr="002D3E1C" w:rsidRDefault="002D124B" w:rsidP="002D124B">
      <w:pPr>
        <w:pStyle w:val="ListParagraph"/>
        <w:numPr>
          <w:ilvl w:val="0"/>
          <w:numId w:val="1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54B7DCDC" w14:textId="77777777" w:rsidR="002D124B" w:rsidRPr="002D3E1C" w:rsidRDefault="002D124B" w:rsidP="002D124B">
      <w:pPr>
        <w:pStyle w:val="ListParagraph"/>
        <w:numPr>
          <w:ilvl w:val="0"/>
          <w:numId w:val="1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2CA0BE10" w14:textId="77777777" w:rsidR="002D124B" w:rsidRPr="002D3E1C" w:rsidRDefault="002D124B" w:rsidP="002D124B">
      <w:pPr>
        <w:pStyle w:val="ListParagraph"/>
        <w:numPr>
          <w:ilvl w:val="0"/>
          <w:numId w:val="1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2DA832FF" w14:textId="77777777" w:rsidR="002D124B" w:rsidRPr="002D3E1C" w:rsidRDefault="002D124B" w:rsidP="002D124B">
      <w:pPr>
        <w:pStyle w:val="ListParagraph"/>
        <w:numPr>
          <w:ilvl w:val="0"/>
          <w:numId w:val="1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28B9298B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7- Monitoring by remote monitoring improves my access to care:</w:t>
      </w:r>
    </w:p>
    <w:p w14:paraId="627B8938" w14:textId="77777777" w:rsidR="002D124B" w:rsidRPr="002D3E1C" w:rsidRDefault="002D124B" w:rsidP="002D124B">
      <w:pPr>
        <w:pStyle w:val="ListParagraph"/>
        <w:numPr>
          <w:ilvl w:val="0"/>
          <w:numId w:val="1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384C0D60" w14:textId="77777777" w:rsidR="002D124B" w:rsidRPr="002D3E1C" w:rsidRDefault="002D124B" w:rsidP="002D124B">
      <w:pPr>
        <w:pStyle w:val="ListParagraph"/>
        <w:numPr>
          <w:ilvl w:val="0"/>
          <w:numId w:val="1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58A9E228" w14:textId="77777777" w:rsidR="002D124B" w:rsidRPr="002D3E1C" w:rsidRDefault="002D124B" w:rsidP="002D124B">
      <w:pPr>
        <w:pStyle w:val="ListParagraph"/>
        <w:numPr>
          <w:ilvl w:val="0"/>
          <w:numId w:val="1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085600E9" w14:textId="77777777" w:rsidR="002D124B" w:rsidRPr="002D3E1C" w:rsidRDefault="002D124B" w:rsidP="002D124B">
      <w:pPr>
        <w:pStyle w:val="ListParagraph"/>
        <w:numPr>
          <w:ilvl w:val="0"/>
          <w:numId w:val="1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666D9F18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8- Thanks to the use of the application, I know my pathology better:</w:t>
      </w:r>
    </w:p>
    <w:p w14:paraId="167D3B41" w14:textId="77777777" w:rsidR="002D124B" w:rsidRPr="002D3E1C" w:rsidRDefault="002D124B" w:rsidP="002D124B">
      <w:pPr>
        <w:pStyle w:val="ListParagraph"/>
        <w:numPr>
          <w:ilvl w:val="0"/>
          <w:numId w:val="1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5D56F6CA" w14:textId="77777777" w:rsidR="002D124B" w:rsidRPr="002D3E1C" w:rsidRDefault="002D124B" w:rsidP="002D124B">
      <w:pPr>
        <w:pStyle w:val="ListParagraph"/>
        <w:numPr>
          <w:ilvl w:val="0"/>
          <w:numId w:val="1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6C469CD7" w14:textId="77777777" w:rsidR="002D124B" w:rsidRPr="002D3E1C" w:rsidRDefault="002D124B" w:rsidP="002D124B">
      <w:pPr>
        <w:pStyle w:val="ListParagraph"/>
        <w:numPr>
          <w:ilvl w:val="0"/>
          <w:numId w:val="1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6BFBCECD" w14:textId="77777777" w:rsidR="002D124B" w:rsidRPr="002D3E1C" w:rsidRDefault="002D124B" w:rsidP="002D124B">
      <w:pPr>
        <w:pStyle w:val="ListParagraph"/>
        <w:numPr>
          <w:ilvl w:val="0"/>
          <w:numId w:val="1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3639817D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9- Thanks to the use of the application, I know my treatments better:</w:t>
      </w:r>
    </w:p>
    <w:p w14:paraId="57296B5B" w14:textId="77777777" w:rsidR="002D124B" w:rsidRPr="002D3E1C" w:rsidRDefault="002D124B" w:rsidP="002D124B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6B085ED1" w14:textId="77777777" w:rsidR="002D124B" w:rsidRPr="002D3E1C" w:rsidRDefault="002D124B" w:rsidP="002D124B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3B2A732F" w14:textId="77777777" w:rsidR="002D124B" w:rsidRPr="002D3E1C" w:rsidRDefault="002D124B" w:rsidP="002D124B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6691A445" w14:textId="77777777" w:rsidR="002D124B" w:rsidRPr="002D3E1C" w:rsidRDefault="002D124B" w:rsidP="002D124B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7C57CEDE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0- Thanks to the use of the application, I know better the signs that should alert me:</w:t>
      </w:r>
    </w:p>
    <w:p w14:paraId="4FA818C1" w14:textId="77777777" w:rsidR="002D124B" w:rsidRPr="002D3E1C" w:rsidRDefault="002D124B" w:rsidP="002D124B">
      <w:pPr>
        <w:pStyle w:val="ListParagraph"/>
        <w:numPr>
          <w:ilvl w:val="0"/>
          <w:numId w:val="2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7ECA728F" w14:textId="77777777" w:rsidR="002D124B" w:rsidRPr="002D3E1C" w:rsidRDefault="002D124B" w:rsidP="002D124B">
      <w:pPr>
        <w:pStyle w:val="ListParagraph"/>
        <w:numPr>
          <w:ilvl w:val="0"/>
          <w:numId w:val="2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3799DEF9" w14:textId="77777777" w:rsidR="002D124B" w:rsidRPr="002D3E1C" w:rsidRDefault="002D124B" w:rsidP="002D124B">
      <w:pPr>
        <w:pStyle w:val="ListParagraph"/>
        <w:numPr>
          <w:ilvl w:val="0"/>
          <w:numId w:val="2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250BB639" w14:textId="77777777" w:rsidR="002D124B" w:rsidRPr="002D3E1C" w:rsidRDefault="002D124B" w:rsidP="002D124B">
      <w:pPr>
        <w:pStyle w:val="ListParagraph"/>
        <w:numPr>
          <w:ilvl w:val="0"/>
          <w:numId w:val="2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4D5A7249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1- Thanks to the application, I feel more autonomous in the management of the disease:</w:t>
      </w:r>
    </w:p>
    <w:p w14:paraId="21DF4299" w14:textId="77777777" w:rsidR="002D124B" w:rsidRPr="002D3E1C" w:rsidRDefault="002D124B" w:rsidP="002D124B">
      <w:pPr>
        <w:pStyle w:val="ListParagraph"/>
        <w:numPr>
          <w:ilvl w:val="0"/>
          <w:numId w:val="2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0D0AA686" w14:textId="77777777" w:rsidR="002D124B" w:rsidRPr="002D3E1C" w:rsidRDefault="002D124B" w:rsidP="002D124B">
      <w:pPr>
        <w:pStyle w:val="ListParagraph"/>
        <w:numPr>
          <w:ilvl w:val="0"/>
          <w:numId w:val="2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6CA32C55" w14:textId="77777777" w:rsidR="002D124B" w:rsidRPr="002D3E1C" w:rsidRDefault="002D124B" w:rsidP="002D124B">
      <w:pPr>
        <w:pStyle w:val="ListParagraph"/>
        <w:numPr>
          <w:ilvl w:val="0"/>
          <w:numId w:val="2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4AE8A7EC" w14:textId="77777777" w:rsidR="002D124B" w:rsidRPr="002D3E1C" w:rsidRDefault="002D124B" w:rsidP="002D124B">
      <w:pPr>
        <w:pStyle w:val="ListParagraph"/>
        <w:numPr>
          <w:ilvl w:val="0"/>
          <w:numId w:val="2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5A7EEA11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22- Using the app has improved my sense of well-being:</w:t>
      </w:r>
    </w:p>
    <w:p w14:paraId="51E66624" w14:textId="77777777" w:rsidR="002D124B" w:rsidRPr="002D3E1C" w:rsidRDefault="002D124B" w:rsidP="002D124B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0EE9565D" w14:textId="77777777" w:rsidR="002D124B" w:rsidRPr="002D3E1C" w:rsidRDefault="002D124B" w:rsidP="002D124B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28A2D4C0" w14:textId="77777777" w:rsidR="002D124B" w:rsidRPr="002D3E1C" w:rsidRDefault="002D124B" w:rsidP="002D124B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09C88E9D" w14:textId="77777777" w:rsidR="002D124B" w:rsidRPr="002D3E1C" w:rsidRDefault="002D124B" w:rsidP="002D124B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6E13CDBC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23- The use of the application reassures me: </w:t>
      </w:r>
    </w:p>
    <w:p w14:paraId="08C8A80D" w14:textId="77777777" w:rsidR="002D124B" w:rsidRPr="002D3E1C" w:rsidRDefault="002D124B" w:rsidP="002D124B">
      <w:pPr>
        <w:pStyle w:val="ListParagraph"/>
        <w:numPr>
          <w:ilvl w:val="0"/>
          <w:numId w:val="2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14E3ACDA" w14:textId="77777777" w:rsidR="002D124B" w:rsidRPr="002D3E1C" w:rsidRDefault="002D124B" w:rsidP="002D124B">
      <w:pPr>
        <w:pStyle w:val="ListParagraph"/>
        <w:numPr>
          <w:ilvl w:val="0"/>
          <w:numId w:val="2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7D6AEE86" w14:textId="77777777" w:rsidR="002D124B" w:rsidRPr="002D3E1C" w:rsidRDefault="002D124B" w:rsidP="002D124B">
      <w:pPr>
        <w:pStyle w:val="ListParagraph"/>
        <w:numPr>
          <w:ilvl w:val="0"/>
          <w:numId w:val="2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0A4D87E3" w14:textId="77777777" w:rsidR="002D124B" w:rsidRPr="002D3E1C" w:rsidRDefault="002D124B" w:rsidP="002D124B">
      <w:pPr>
        <w:pStyle w:val="ListParagraph"/>
        <w:numPr>
          <w:ilvl w:val="0"/>
          <w:numId w:val="2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5B62D705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4- I recommend follow-up by remote monitoring to kidney transplant patients:</w:t>
      </w:r>
    </w:p>
    <w:p w14:paraId="79DFC68F" w14:textId="77777777" w:rsidR="002D124B" w:rsidRPr="002D3E1C" w:rsidRDefault="002D124B" w:rsidP="002D124B">
      <w:pPr>
        <w:pStyle w:val="ListParagraph"/>
        <w:numPr>
          <w:ilvl w:val="0"/>
          <w:numId w:val="2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18D163CC" w14:textId="77777777" w:rsidR="002D124B" w:rsidRPr="002D3E1C" w:rsidRDefault="002D124B" w:rsidP="002D124B">
      <w:pPr>
        <w:pStyle w:val="ListParagraph"/>
        <w:numPr>
          <w:ilvl w:val="0"/>
          <w:numId w:val="2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33EE48B9" w14:textId="77777777" w:rsidR="002D124B" w:rsidRPr="002D3E1C" w:rsidRDefault="002D124B" w:rsidP="002D124B">
      <w:pPr>
        <w:pStyle w:val="ListParagraph"/>
        <w:numPr>
          <w:ilvl w:val="0"/>
          <w:numId w:val="2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5768C336" w14:textId="77777777" w:rsidR="002D124B" w:rsidRPr="002D3E1C" w:rsidRDefault="002D124B" w:rsidP="002D124B">
      <w:pPr>
        <w:pStyle w:val="ListParagraph"/>
        <w:numPr>
          <w:ilvl w:val="0"/>
          <w:numId w:val="2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6915DEEF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5- What overall rating would you give to your remote monitoring follow-up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7"/>
        <w:gridCol w:w="817"/>
        <w:gridCol w:w="817"/>
        <w:gridCol w:w="817"/>
        <w:gridCol w:w="817"/>
        <w:gridCol w:w="817"/>
        <w:gridCol w:w="817"/>
        <w:gridCol w:w="823"/>
      </w:tblGrid>
      <w:tr w:rsidR="002D124B" w:rsidRPr="002D3E1C" w14:paraId="567AD906" w14:textId="77777777" w:rsidTr="006F2CAF">
        <w:tc>
          <w:tcPr>
            <w:tcW w:w="841" w:type="dxa"/>
          </w:tcPr>
          <w:p w14:paraId="07165B62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1" w:type="dxa"/>
          </w:tcPr>
          <w:p w14:paraId="7FBC68EF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2" w:type="dxa"/>
          </w:tcPr>
          <w:p w14:paraId="7A128AB6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43" w:type="dxa"/>
          </w:tcPr>
          <w:p w14:paraId="34606BEB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3" w:type="dxa"/>
          </w:tcPr>
          <w:p w14:paraId="7218DD53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43" w:type="dxa"/>
          </w:tcPr>
          <w:p w14:paraId="3EEFB9E1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43" w:type="dxa"/>
          </w:tcPr>
          <w:p w14:paraId="0DBAC8FA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3" w:type="dxa"/>
          </w:tcPr>
          <w:p w14:paraId="51BCE94C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3" w:type="dxa"/>
          </w:tcPr>
          <w:p w14:paraId="574EF794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43" w:type="dxa"/>
          </w:tcPr>
          <w:p w14:paraId="0B7CC2FC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43" w:type="dxa"/>
          </w:tcPr>
          <w:p w14:paraId="4C50E555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10</w:t>
            </w:r>
          </w:p>
        </w:tc>
      </w:tr>
    </w:tbl>
    <w:p w14:paraId="41E4B1A4" w14:textId="77777777" w:rsidR="002D124B" w:rsidRPr="002D3E1C" w:rsidRDefault="002D124B" w:rsidP="002D124B">
      <w:pPr>
        <w:spacing w:line="360" w:lineRule="auto"/>
        <w:ind w:left="360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t at all satisfied</w:t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  <w:t xml:space="preserve">                              Extremely satisfied</w:t>
      </w:r>
    </w:p>
    <w:p w14:paraId="7D7FC115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6- What are your suggestions for improvement?</w:t>
      </w:r>
    </w:p>
    <w:p w14:paraId="291F4109" w14:textId="77777777" w:rsidR="002D124B" w:rsidRPr="002D3E1C" w:rsidRDefault="002D124B" w:rsidP="002D124B">
      <w:pPr>
        <w:spacing w:line="360" w:lineRule="auto"/>
        <w:ind w:left="360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.</w:t>
      </w:r>
    </w:p>
    <w:p w14:paraId="2F0EBA3B" w14:textId="51259FF7" w:rsidR="002D124B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27- What would be your arguments to convince kidney transplant patients to adopt follow-up by remote monitoring? </w:t>
      </w:r>
    </w:p>
    <w:p w14:paraId="633A5116" w14:textId="77777777" w:rsidR="002D124B" w:rsidRPr="002D124B" w:rsidRDefault="002D124B" w:rsidP="002D124B">
      <w:pPr>
        <w:spacing w:line="360" w:lineRule="auto"/>
        <w:ind w:left="360"/>
        <w:jc w:val="both"/>
        <w:rPr>
          <w:rFonts w:cstheme="minorHAnsi"/>
          <w:sz w:val="20"/>
          <w:szCs w:val="20"/>
        </w:rPr>
      </w:pPr>
      <w:r w:rsidRPr="002D124B"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.</w:t>
      </w:r>
    </w:p>
    <w:p w14:paraId="40ADD6C9" w14:textId="391CBB9C" w:rsidR="002D124B" w:rsidRPr="002D3E1C" w:rsidRDefault="002D124B" w:rsidP="002D124B">
      <w:pPr>
        <w:spacing w:line="360" w:lineRule="auto"/>
        <w:jc w:val="both"/>
        <w:rPr>
          <w:rFonts w:cstheme="minorHAnsi"/>
          <w:sz w:val="24"/>
          <w:szCs w:val="24"/>
        </w:rPr>
      </w:pPr>
    </w:p>
    <w:sectPr w:rsidR="002D124B" w:rsidRPr="002D3E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1.4pt;height:11.4pt" o:bullet="t">
        <v:imagedata r:id="rId1" o:title="mso69FF"/>
      </v:shape>
    </w:pict>
  </w:numPicBullet>
  <w:abstractNum w:abstractNumId="0" w15:restartNumberingAfterBreak="0">
    <w:nsid w:val="009870FF"/>
    <w:multiLevelType w:val="hybridMultilevel"/>
    <w:tmpl w:val="49DE4E5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55942"/>
    <w:multiLevelType w:val="hybridMultilevel"/>
    <w:tmpl w:val="071E812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EC7EC5"/>
    <w:multiLevelType w:val="hybridMultilevel"/>
    <w:tmpl w:val="F48C228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B13D8F"/>
    <w:multiLevelType w:val="hybridMultilevel"/>
    <w:tmpl w:val="C626239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306315"/>
    <w:multiLevelType w:val="hybridMultilevel"/>
    <w:tmpl w:val="B7F00C12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F94DED"/>
    <w:multiLevelType w:val="hybridMultilevel"/>
    <w:tmpl w:val="15965A5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1DB2C35"/>
    <w:multiLevelType w:val="hybridMultilevel"/>
    <w:tmpl w:val="93964C0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4582175"/>
    <w:multiLevelType w:val="hybridMultilevel"/>
    <w:tmpl w:val="F51031B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45A67AC"/>
    <w:multiLevelType w:val="hybridMultilevel"/>
    <w:tmpl w:val="E04A376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7B946BB"/>
    <w:multiLevelType w:val="hybridMultilevel"/>
    <w:tmpl w:val="F122325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8971997"/>
    <w:multiLevelType w:val="hybridMultilevel"/>
    <w:tmpl w:val="E1007014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5F77DC"/>
    <w:multiLevelType w:val="hybridMultilevel"/>
    <w:tmpl w:val="6DCCC04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3010A10"/>
    <w:multiLevelType w:val="hybridMultilevel"/>
    <w:tmpl w:val="4478029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8C674D1"/>
    <w:multiLevelType w:val="hybridMultilevel"/>
    <w:tmpl w:val="A26A479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AB63D70"/>
    <w:multiLevelType w:val="hybridMultilevel"/>
    <w:tmpl w:val="470AE21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BE35E32"/>
    <w:multiLevelType w:val="hybridMultilevel"/>
    <w:tmpl w:val="FB22F80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3B43595"/>
    <w:multiLevelType w:val="hybridMultilevel"/>
    <w:tmpl w:val="AFFCF322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B59751A"/>
    <w:multiLevelType w:val="hybridMultilevel"/>
    <w:tmpl w:val="7068B34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D75017E"/>
    <w:multiLevelType w:val="hybridMultilevel"/>
    <w:tmpl w:val="BD06059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A903B5"/>
    <w:multiLevelType w:val="hybridMultilevel"/>
    <w:tmpl w:val="B0CE5FC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5116085"/>
    <w:multiLevelType w:val="hybridMultilevel"/>
    <w:tmpl w:val="337452A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FA0721D"/>
    <w:multiLevelType w:val="hybridMultilevel"/>
    <w:tmpl w:val="BED44BA8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D35A9"/>
    <w:multiLevelType w:val="hybridMultilevel"/>
    <w:tmpl w:val="C902061A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A5000C"/>
    <w:multiLevelType w:val="hybridMultilevel"/>
    <w:tmpl w:val="C2CA43D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26204E4"/>
    <w:multiLevelType w:val="hybridMultilevel"/>
    <w:tmpl w:val="321A60F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37416E3"/>
    <w:multiLevelType w:val="hybridMultilevel"/>
    <w:tmpl w:val="5F18A2F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75E3C8F"/>
    <w:multiLevelType w:val="hybridMultilevel"/>
    <w:tmpl w:val="5810ED9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79B052E"/>
    <w:multiLevelType w:val="hybridMultilevel"/>
    <w:tmpl w:val="1A0EED0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E737B54"/>
    <w:multiLevelType w:val="hybridMultilevel"/>
    <w:tmpl w:val="B484E47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F4F7B93"/>
    <w:multiLevelType w:val="hybridMultilevel"/>
    <w:tmpl w:val="28B29B6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5F93459"/>
    <w:multiLevelType w:val="hybridMultilevel"/>
    <w:tmpl w:val="480A166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7F837B9"/>
    <w:multiLevelType w:val="hybridMultilevel"/>
    <w:tmpl w:val="F44CC4B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953337C"/>
    <w:multiLevelType w:val="hybridMultilevel"/>
    <w:tmpl w:val="BF9416B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27455581">
    <w:abstractNumId w:val="21"/>
  </w:num>
  <w:num w:numId="2" w16cid:durableId="1793016387">
    <w:abstractNumId w:val="32"/>
  </w:num>
  <w:num w:numId="3" w16cid:durableId="1262032816">
    <w:abstractNumId w:val="17"/>
  </w:num>
  <w:num w:numId="4" w16cid:durableId="1955213514">
    <w:abstractNumId w:val="22"/>
  </w:num>
  <w:num w:numId="5" w16cid:durableId="1326665535">
    <w:abstractNumId w:val="16"/>
  </w:num>
  <w:num w:numId="6" w16cid:durableId="1500079861">
    <w:abstractNumId w:val="10"/>
  </w:num>
  <w:num w:numId="7" w16cid:durableId="1694186513">
    <w:abstractNumId w:val="1"/>
  </w:num>
  <w:num w:numId="8" w16cid:durableId="387805696">
    <w:abstractNumId w:val="20"/>
  </w:num>
  <w:num w:numId="9" w16cid:durableId="550114726">
    <w:abstractNumId w:val="14"/>
  </w:num>
  <w:num w:numId="10" w16cid:durableId="1265991108">
    <w:abstractNumId w:val="13"/>
  </w:num>
  <w:num w:numId="11" w16cid:durableId="1118909140">
    <w:abstractNumId w:val="3"/>
  </w:num>
  <w:num w:numId="12" w16cid:durableId="2018849077">
    <w:abstractNumId w:val="0"/>
  </w:num>
  <w:num w:numId="13" w16cid:durableId="631405917">
    <w:abstractNumId w:val="28"/>
  </w:num>
  <w:num w:numId="14" w16cid:durableId="1600212828">
    <w:abstractNumId w:val="31"/>
  </w:num>
  <w:num w:numId="15" w16cid:durableId="1322347263">
    <w:abstractNumId w:val="18"/>
  </w:num>
  <w:num w:numId="16" w16cid:durableId="1372995436">
    <w:abstractNumId w:val="19"/>
  </w:num>
  <w:num w:numId="17" w16cid:durableId="1634825665">
    <w:abstractNumId w:val="12"/>
  </w:num>
  <w:num w:numId="18" w16cid:durableId="1185172052">
    <w:abstractNumId w:val="7"/>
  </w:num>
  <w:num w:numId="19" w16cid:durableId="659966951">
    <w:abstractNumId w:val="24"/>
  </w:num>
  <w:num w:numId="20" w16cid:durableId="696085064">
    <w:abstractNumId w:val="23"/>
  </w:num>
  <w:num w:numId="21" w16cid:durableId="1736318935">
    <w:abstractNumId w:val="6"/>
  </w:num>
  <w:num w:numId="22" w16cid:durableId="751857703">
    <w:abstractNumId w:val="8"/>
  </w:num>
  <w:num w:numId="23" w16cid:durableId="282467706">
    <w:abstractNumId w:val="11"/>
  </w:num>
  <w:num w:numId="24" w16cid:durableId="1447696684">
    <w:abstractNumId w:val="25"/>
  </w:num>
  <w:num w:numId="25" w16cid:durableId="1875072755">
    <w:abstractNumId w:val="9"/>
  </w:num>
  <w:num w:numId="26" w16cid:durableId="1108041198">
    <w:abstractNumId w:val="4"/>
  </w:num>
  <w:num w:numId="27" w16cid:durableId="1532456168">
    <w:abstractNumId w:val="29"/>
  </w:num>
  <w:num w:numId="28" w16cid:durableId="1994406812">
    <w:abstractNumId w:val="26"/>
  </w:num>
  <w:num w:numId="29" w16cid:durableId="231813924">
    <w:abstractNumId w:val="27"/>
  </w:num>
  <w:num w:numId="30" w16cid:durableId="97023476">
    <w:abstractNumId w:val="2"/>
  </w:num>
  <w:num w:numId="31" w16cid:durableId="1295334989">
    <w:abstractNumId w:val="15"/>
  </w:num>
  <w:num w:numId="32" w16cid:durableId="711731120">
    <w:abstractNumId w:val="5"/>
  </w:num>
  <w:num w:numId="33" w16cid:durableId="178129512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4B"/>
    <w:rsid w:val="00164CEC"/>
    <w:rsid w:val="002D124B"/>
    <w:rsid w:val="003D1E3D"/>
    <w:rsid w:val="003D30FA"/>
    <w:rsid w:val="003D6E3E"/>
    <w:rsid w:val="00A05DFC"/>
    <w:rsid w:val="00A27967"/>
    <w:rsid w:val="00BA7D31"/>
    <w:rsid w:val="00D2622E"/>
    <w:rsid w:val="00EA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CD4AF"/>
  <w15:chartTrackingRefBased/>
  <w15:docId w15:val="{EA8B4F52-68BA-4E85-8A12-990A4F09E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24B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2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2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4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24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24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24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24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24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24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D1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24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24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D1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24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D1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24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D12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124B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Touma Sawaya</dc:creator>
  <cp:keywords/>
  <dc:description/>
  <cp:lastModifiedBy>Rami Touma Sawaya</cp:lastModifiedBy>
  <cp:revision>3</cp:revision>
  <dcterms:created xsi:type="dcterms:W3CDTF">2026-02-24T09:09:00Z</dcterms:created>
  <dcterms:modified xsi:type="dcterms:W3CDTF">2026-02-24T09:18:00Z</dcterms:modified>
</cp:coreProperties>
</file>